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9F287" w14:textId="3E97C6F1" w:rsidR="00CB7EB0" w:rsidRPr="00C85AF1" w:rsidRDefault="00D93EB3" w:rsidP="00023BE2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Multimedia </w:t>
      </w:r>
      <w:r w:rsidR="00C85AF1" w:rsidRPr="00C85AF1">
        <w:rPr>
          <w:b/>
          <w:sz w:val="24"/>
          <w:szCs w:val="24"/>
        </w:rPr>
        <w:t xml:space="preserve">Appendix </w:t>
      </w:r>
      <w:r>
        <w:rPr>
          <w:b/>
          <w:sz w:val="24"/>
          <w:szCs w:val="24"/>
        </w:rPr>
        <w:t>7.</w:t>
      </w:r>
      <w:r w:rsidR="00023BE2" w:rsidRPr="00D93EB3">
        <w:rPr>
          <w:bCs/>
          <w:sz w:val="24"/>
          <w:szCs w:val="24"/>
        </w:rPr>
        <w:t xml:space="preserve"> </w:t>
      </w:r>
      <w:r w:rsidRPr="00D93EB3">
        <w:rPr>
          <w:bCs/>
          <w:sz w:val="24"/>
          <w:szCs w:val="24"/>
        </w:rPr>
        <w:t>COVID-19 symptom characteristics of the s</w:t>
      </w:r>
      <w:r w:rsidR="00023BE2" w:rsidRPr="00D93EB3">
        <w:rPr>
          <w:bCs/>
          <w:sz w:val="24"/>
          <w:szCs w:val="24"/>
        </w:rPr>
        <w:t>tudy participants</w:t>
      </w:r>
      <w:r w:rsidRPr="00D93EB3">
        <w:rPr>
          <w:bCs/>
          <w:sz w:val="24"/>
          <w:szCs w:val="24"/>
        </w:rPr>
        <w:t>.</w:t>
      </w:r>
    </w:p>
    <w:p w14:paraId="707D0218" w14:textId="77777777" w:rsidR="001070FB" w:rsidRDefault="001070FB" w:rsidP="00023BE2">
      <w:pPr>
        <w:rPr>
          <w:sz w:val="24"/>
          <w:szCs w:val="24"/>
        </w:rPr>
      </w:pPr>
    </w:p>
    <w:p w14:paraId="7090292C" w14:textId="2CE6C137" w:rsidR="001070FB" w:rsidRDefault="001070FB" w:rsidP="00023BE2">
      <w:pPr>
        <w:rPr>
          <w:sz w:val="24"/>
          <w:szCs w:val="24"/>
        </w:rPr>
      </w:pPr>
      <w:r w:rsidRPr="001070FB">
        <w:rPr>
          <w:noProof/>
        </w:rPr>
        <w:drawing>
          <wp:inline distT="0" distB="0" distL="0" distR="0" wp14:anchorId="5DD8DC26" wp14:editId="3C316139">
            <wp:extent cx="5943600" cy="62369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3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24E43" w14:textId="6713997C" w:rsidR="00104189" w:rsidRPr="00104189" w:rsidRDefault="00023BE2" w:rsidP="00023BE2">
      <w:pPr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 w:rsidRPr="00243B00">
        <w:rPr>
          <w:sz w:val="24"/>
          <w:szCs w:val="24"/>
        </w:rPr>
        <w:instrText xml:space="preserve"> LINK </w:instrText>
      </w:r>
      <w:r w:rsidR="00354C98">
        <w:rPr>
          <w:sz w:val="24"/>
          <w:szCs w:val="24"/>
        </w:rPr>
        <w:instrText xml:space="preserve">Excel.Sheet.12 C:\\Users\\natafl\\Documents\\JHU\\COVID_19_symptoms\\Ranalysis\\table1-reg-cluster.xlsx symptoms-table!R1C1:R42C8 </w:instrText>
      </w:r>
      <w:r w:rsidRPr="00243B00">
        <w:rPr>
          <w:sz w:val="24"/>
          <w:szCs w:val="24"/>
        </w:rPr>
        <w:instrText xml:space="preserve">\a \f 5 \h  \* MERGEFORMAT </w:instrText>
      </w:r>
      <w:r>
        <w:rPr>
          <w:sz w:val="24"/>
          <w:szCs w:val="24"/>
        </w:rPr>
        <w:fldChar w:fldCharType="separate"/>
      </w:r>
    </w:p>
    <w:p w14:paraId="3D040F7F" w14:textId="09B7D10F" w:rsidR="00023BE2" w:rsidRDefault="00023BE2" w:rsidP="008C1E94">
      <w:r>
        <w:fldChar w:fldCharType="end"/>
      </w:r>
    </w:p>
    <w:sectPr w:rsidR="00023BE2" w:rsidSect="008C1E94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9A063B" w14:textId="77777777" w:rsidR="00116F80" w:rsidRDefault="00116F80">
      <w:pPr>
        <w:spacing w:line="240" w:lineRule="auto"/>
      </w:pPr>
      <w:r>
        <w:separator/>
      </w:r>
    </w:p>
  </w:endnote>
  <w:endnote w:type="continuationSeparator" w:id="0">
    <w:p w14:paraId="48C33945" w14:textId="77777777" w:rsidR="00116F80" w:rsidRDefault="00116F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411A50" w14:textId="77777777" w:rsidR="00116F80" w:rsidRDefault="00116F80">
      <w:pPr>
        <w:spacing w:line="240" w:lineRule="auto"/>
      </w:pPr>
      <w:r>
        <w:separator/>
      </w:r>
    </w:p>
  </w:footnote>
  <w:footnote w:type="continuationSeparator" w:id="0">
    <w:p w14:paraId="6564FF46" w14:textId="77777777" w:rsidR="00116F80" w:rsidRDefault="00116F8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372114C"/>
    <w:multiLevelType w:val="hybridMultilevel"/>
    <w:tmpl w:val="9B405352"/>
    <w:lvl w:ilvl="0" w:tplc="46F6D7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A932AF7"/>
    <w:multiLevelType w:val="hybridMultilevel"/>
    <w:tmpl w:val="1F127188"/>
    <w:lvl w:ilvl="0" w:tplc="2DFEEF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721125"/>
    <w:multiLevelType w:val="hybridMultilevel"/>
    <w:tmpl w:val="1F127188"/>
    <w:lvl w:ilvl="0" w:tplc="2DFEEF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  <w:szCs w:val="40"/>
        </w:rPr>
      </w:lvl>
    </w:lvlOverride>
  </w:num>
  <w:num w:numId="7">
    <w:abstractNumId w:val="6"/>
  </w:num>
  <w:num w:numId="8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</w:rPr>
      </w:lvl>
    </w:lvlOverride>
  </w:num>
  <w:num w:numId="9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hAnsi="Courier New" w:hint="default"/>
          <w:color w:val="BFBFBF"/>
          <w:sz w:val="44"/>
        </w:rPr>
      </w:lvl>
    </w:lvlOverride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10FF6"/>
    <w:rsid w:val="00023BE2"/>
    <w:rsid w:val="00070B0B"/>
    <w:rsid w:val="00077CAE"/>
    <w:rsid w:val="00082C34"/>
    <w:rsid w:val="00082FC6"/>
    <w:rsid w:val="000A0B21"/>
    <w:rsid w:val="000F125A"/>
    <w:rsid w:val="00100601"/>
    <w:rsid w:val="00104189"/>
    <w:rsid w:val="001070FB"/>
    <w:rsid w:val="00116F80"/>
    <w:rsid w:val="00170A37"/>
    <w:rsid w:val="00254D0C"/>
    <w:rsid w:val="00262DBE"/>
    <w:rsid w:val="00294305"/>
    <w:rsid w:val="002B4939"/>
    <w:rsid w:val="003104C2"/>
    <w:rsid w:val="00354C98"/>
    <w:rsid w:val="003559E1"/>
    <w:rsid w:val="003A18F9"/>
    <w:rsid w:val="003B54F0"/>
    <w:rsid w:val="003C7F3D"/>
    <w:rsid w:val="003F3B53"/>
    <w:rsid w:val="004619AB"/>
    <w:rsid w:val="00464651"/>
    <w:rsid w:val="00471262"/>
    <w:rsid w:val="004D2DD3"/>
    <w:rsid w:val="004E03DE"/>
    <w:rsid w:val="004E1DE6"/>
    <w:rsid w:val="004F61DF"/>
    <w:rsid w:val="00596782"/>
    <w:rsid w:val="0059750D"/>
    <w:rsid w:val="005A5223"/>
    <w:rsid w:val="005A7A30"/>
    <w:rsid w:val="00601AAB"/>
    <w:rsid w:val="006C6D61"/>
    <w:rsid w:val="00725125"/>
    <w:rsid w:val="007802CB"/>
    <w:rsid w:val="00794496"/>
    <w:rsid w:val="00811622"/>
    <w:rsid w:val="00822AB5"/>
    <w:rsid w:val="0083567D"/>
    <w:rsid w:val="00876488"/>
    <w:rsid w:val="00893456"/>
    <w:rsid w:val="008B48D0"/>
    <w:rsid w:val="008C1E94"/>
    <w:rsid w:val="00964BC5"/>
    <w:rsid w:val="009B3BD5"/>
    <w:rsid w:val="009C061D"/>
    <w:rsid w:val="00A5537B"/>
    <w:rsid w:val="00A56829"/>
    <w:rsid w:val="00A8333A"/>
    <w:rsid w:val="00AD0665"/>
    <w:rsid w:val="00AD57FF"/>
    <w:rsid w:val="00B66B68"/>
    <w:rsid w:val="00B70267"/>
    <w:rsid w:val="00BA456F"/>
    <w:rsid w:val="00BC5F88"/>
    <w:rsid w:val="00C534E0"/>
    <w:rsid w:val="00C85AF1"/>
    <w:rsid w:val="00CB7EB0"/>
    <w:rsid w:val="00CD4BEA"/>
    <w:rsid w:val="00CF6100"/>
    <w:rsid w:val="00D23333"/>
    <w:rsid w:val="00D669AE"/>
    <w:rsid w:val="00D82B48"/>
    <w:rsid w:val="00D93EB3"/>
    <w:rsid w:val="00DB5152"/>
    <w:rsid w:val="00E11D3E"/>
    <w:rsid w:val="00E31692"/>
    <w:rsid w:val="00E449F5"/>
    <w:rsid w:val="00E73DA9"/>
    <w:rsid w:val="00E83291"/>
    <w:rsid w:val="00ED2ADD"/>
    <w:rsid w:val="00EF5352"/>
    <w:rsid w:val="00F22B15"/>
    <w:rsid w:val="00F275EB"/>
    <w:rsid w:val="00F678D4"/>
    <w:rsid w:val="00F734D0"/>
    <w:rsid w:val="00F82844"/>
    <w:rsid w:val="00F85C01"/>
    <w:rsid w:val="00FE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B79DC"/>
  <w15:docId w15:val="{F027776A-425C-4A59-8A1D-22B2EDCAE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paragraph" w:styleId="Heading1">
    <w:name w:val="heading 1"/>
    <w:basedOn w:val="Normal"/>
    <w:next w:val="Normal"/>
    <w:link w:val="Heading1Char"/>
    <w:uiPriority w:val="9"/>
    <w:qFormat/>
    <w:rsid w:val="00AD0665"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eastAsia="zh-CN" w:bidi="he-IL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TableGrid">
    <w:name w:val="Table Grid"/>
    <w:basedOn w:val="TableNormal"/>
    <w:uiPriority w:val="39"/>
    <w:rsid w:val="0083567D"/>
    <w:pPr>
      <w:spacing w:line="240" w:lineRule="auto"/>
    </w:pPr>
    <w:rPr>
      <w:rFonts w:eastAsiaTheme="minorHAnsi"/>
      <w:lang w:val="x-none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3B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3BE2"/>
    <w:rPr>
      <w:color w:val="954F72"/>
      <w:u w:val="single"/>
    </w:rPr>
  </w:style>
  <w:style w:type="paragraph" w:customStyle="1" w:styleId="msonormal0">
    <w:name w:val="msonormal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font1">
    <w:name w:val="font1"/>
    <w:basedOn w:val="Normal"/>
    <w:rsid w:val="00023BE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bidi="he-IL"/>
    </w:rPr>
  </w:style>
  <w:style w:type="paragraph" w:customStyle="1" w:styleId="font5">
    <w:name w:val="font5"/>
    <w:basedOn w:val="Normal"/>
    <w:rsid w:val="00023BE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bidi="he-IL"/>
    </w:rPr>
  </w:style>
  <w:style w:type="paragraph" w:customStyle="1" w:styleId="xl68">
    <w:name w:val="xl68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69">
    <w:name w:val="xl69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0">
    <w:name w:val="xl70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1">
    <w:name w:val="xl71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2">
    <w:name w:val="xl72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73">
    <w:name w:val="xl73"/>
    <w:basedOn w:val="Normal"/>
    <w:rsid w:val="00023BE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4">
    <w:name w:val="xl74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5">
    <w:name w:val="xl75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6">
    <w:name w:val="xl76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7">
    <w:name w:val="xl77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8">
    <w:name w:val="xl78"/>
    <w:basedOn w:val="Normal"/>
    <w:rsid w:val="00023B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9">
    <w:name w:val="xl79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0">
    <w:name w:val="xl80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1">
    <w:name w:val="xl81"/>
    <w:basedOn w:val="Normal"/>
    <w:rsid w:val="00023B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2">
    <w:name w:val="xl82"/>
    <w:basedOn w:val="Normal"/>
    <w:rsid w:val="00023BE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3">
    <w:name w:val="xl83"/>
    <w:basedOn w:val="Normal"/>
    <w:rsid w:val="00023BE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4">
    <w:name w:val="xl84"/>
    <w:basedOn w:val="Normal"/>
    <w:rsid w:val="00023BE2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5">
    <w:name w:val="xl85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6">
    <w:name w:val="xl86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7">
    <w:name w:val="xl87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8">
    <w:name w:val="xl88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9">
    <w:name w:val="xl89"/>
    <w:basedOn w:val="Normal"/>
    <w:rsid w:val="00023BE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0">
    <w:name w:val="xl90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1">
    <w:name w:val="xl91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92">
    <w:name w:val="xl92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93">
    <w:name w:val="xl93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4">
    <w:name w:val="xl94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5">
    <w:name w:val="xl95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6">
    <w:name w:val="xl96"/>
    <w:basedOn w:val="Normal"/>
    <w:rsid w:val="00023BE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7">
    <w:name w:val="xl97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8">
    <w:name w:val="xl98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9">
    <w:name w:val="xl99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100">
    <w:name w:val="xl100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101">
    <w:name w:val="xl101"/>
    <w:basedOn w:val="Normal"/>
    <w:rsid w:val="00023BE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102">
    <w:name w:val="xl102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character" w:customStyle="1" w:styleId="normaltextrun">
    <w:name w:val="normaltextrun"/>
    <w:basedOn w:val="DefaultParagraphFont"/>
    <w:rsid w:val="00023BE2"/>
  </w:style>
  <w:style w:type="character" w:customStyle="1" w:styleId="Heading1Char">
    <w:name w:val="Heading 1 Char"/>
    <w:basedOn w:val="DefaultParagraphFont"/>
    <w:link w:val="Heading1"/>
    <w:uiPriority w:val="9"/>
    <w:rsid w:val="00AD066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font6">
    <w:name w:val="font6"/>
    <w:basedOn w:val="Normal"/>
    <w:rsid w:val="00077CA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bidi="he-IL"/>
    </w:rPr>
  </w:style>
  <w:style w:type="paragraph" w:customStyle="1" w:styleId="xl65">
    <w:name w:val="xl65"/>
    <w:basedOn w:val="Normal"/>
    <w:rsid w:val="00077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66">
    <w:name w:val="xl66"/>
    <w:basedOn w:val="Normal"/>
    <w:rsid w:val="00077CA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bidi="he-IL"/>
    </w:rPr>
  </w:style>
  <w:style w:type="paragraph" w:customStyle="1" w:styleId="xl67">
    <w:name w:val="xl67"/>
    <w:basedOn w:val="Normal"/>
    <w:rsid w:val="00077CA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0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dividual: Survey of Covid-19 Symptoms - July 30</vt:lpstr>
    </vt:vector>
  </TitlesOfParts>
  <Company>Qualtrics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ividual: Survey of Covid-19 Symptoms - July 30</dc:title>
  <dc:subject/>
  <dc:creator>Qualtrics</dc:creator>
  <cp:keywords/>
  <dc:description/>
  <cp:lastModifiedBy>Editor</cp:lastModifiedBy>
  <cp:revision>21</cp:revision>
  <dcterms:created xsi:type="dcterms:W3CDTF">2022-08-10T09:48:00Z</dcterms:created>
  <dcterms:modified xsi:type="dcterms:W3CDTF">2022-11-23T07:07:00Z</dcterms:modified>
</cp:coreProperties>
</file>